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8E524" w14:textId="724113EB" w:rsidR="003476E3" w:rsidRPr="00BD46B5" w:rsidRDefault="003B3C6F" w:rsidP="003476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 w:rsidR="0065076C" w:rsidRPr="00BD46B5">
        <w:rPr>
          <w:rFonts w:ascii="Times New Roman" w:hAnsi="Times New Roman" w:cs="Times New Roman"/>
          <w:b/>
          <w:bCs/>
          <w:sz w:val="24"/>
        </w:rPr>
        <w:t xml:space="preserve">: </w:t>
      </w:r>
      <w:r w:rsidR="003476E3" w:rsidRPr="00BD46B5">
        <w:rPr>
          <w:rFonts w:ascii="Times New Roman" w:hAnsi="Times New Roman" w:cs="Times New Roman"/>
          <w:b/>
          <w:bCs/>
          <w:sz w:val="24"/>
        </w:rPr>
        <w:t xml:space="preserve">Primer sequences for </w:t>
      </w:r>
      <w:proofErr w:type="spellStart"/>
      <w:r w:rsidR="003F1834">
        <w:rPr>
          <w:rFonts w:ascii="Times New Roman" w:hAnsi="Times New Roman" w:cs="Times New Roman"/>
          <w:b/>
          <w:bCs/>
          <w:sz w:val="24"/>
        </w:rPr>
        <w:t>HcABHD</w:t>
      </w:r>
      <w:proofErr w:type="spellEnd"/>
      <w:r w:rsidR="003F1834">
        <w:rPr>
          <w:rFonts w:ascii="Times New Roman" w:hAnsi="Times New Roman" w:cs="Times New Roman"/>
          <w:b/>
          <w:bCs/>
          <w:sz w:val="24"/>
        </w:rPr>
        <w:t xml:space="preserve"> </w:t>
      </w:r>
      <w:r w:rsidR="003476E3" w:rsidRPr="00BD46B5">
        <w:rPr>
          <w:rFonts w:ascii="Times New Roman" w:hAnsi="Times New Roman" w:cs="Times New Roman"/>
          <w:b/>
          <w:bCs/>
          <w:sz w:val="24"/>
        </w:rPr>
        <w:t xml:space="preserve">transcription analysis 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040"/>
        <w:gridCol w:w="1890"/>
        <w:gridCol w:w="1170"/>
      </w:tblGrid>
      <w:tr w:rsidR="005F3E17" w:rsidRPr="002522D4" w14:paraId="57779A30" w14:textId="77777777" w:rsidTr="00045363">
        <w:trPr>
          <w:trHeight w:val="214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0DF86C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09002187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-3’</w:t>
              </w:r>
            </w:smartTag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12E6CC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2D0723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Size (bp)</w:t>
            </w:r>
          </w:p>
        </w:tc>
      </w:tr>
      <w:tr w:rsidR="005F3E17" w:rsidRPr="002522D4" w14:paraId="73098DE1" w14:textId="77777777" w:rsidTr="00045363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14:paraId="2263006D" w14:textId="0A913A86" w:rsidR="005F3E17" w:rsidRPr="002522D4" w:rsidRDefault="00687242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242">
              <w:rPr>
                <w:rFonts w:ascii="Times New Roman" w:hAnsi="Times New Roman" w:cs="Times New Roman"/>
                <w:sz w:val="16"/>
                <w:szCs w:val="16"/>
              </w:rPr>
              <w:t>β-Tubulin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4B141908" w14:textId="52DB8692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="00687242" w:rsidRPr="00687242">
              <w:rPr>
                <w:rFonts w:ascii="Times New Roman" w:hAnsi="Times New Roman" w:cs="Times New Roman"/>
                <w:sz w:val="16"/>
                <w:szCs w:val="16"/>
              </w:rPr>
              <w:t>TGCTATGTTCCGTGGTCGTATG</w:t>
            </w:r>
          </w:p>
          <w:p w14:paraId="5D113407" w14:textId="2F01ADFD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="00687242" w:rsidRPr="00687242">
              <w:rPr>
                <w:rFonts w:ascii="Times New Roman" w:hAnsi="Times New Roman" w:cs="Times New Roman"/>
                <w:sz w:val="16"/>
                <w:szCs w:val="16"/>
              </w:rPr>
              <w:t>CGGCAGTCTTAACGTTGTTTGG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805CE80" w14:textId="46E52489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uan&lt;/Author&gt;&lt;Year&gt;2015&lt;/Year&gt;&lt;RecNum&gt;1&lt;/RecNum&gt;&lt;DisplayText&gt;[1]&lt;/DisplayText&gt;&lt;record&gt;&lt;rec-number&gt;1&lt;/rec-number&gt;&lt;foreign-keys&gt;&lt;key app="EN" db-id="f590drza7xe2z1eex2mvr95qvppz9x55dxsd" timestamp="1572321247"&gt;1&lt;/key&gt;&lt;/foreign-keys&gt;&lt;ref-type name="Journal Article"&gt;17&lt;/ref-type&gt;&lt;contributors&gt;&lt;authors&gt;&lt;author&gt;Yuan, Cheng&lt;/author&gt;&lt;author&gt;Zhang, Hui&lt;/author&gt;&lt;author&gt;Wang, Wang&lt;/author&gt;&lt;author&gt;Li, Yan&lt;/author&gt;&lt;author&gt;Yan, RuoFeng&lt;/author&gt;&lt;author&gt;Xu, LiXin&lt;/author&gt;&lt;author&gt;Song, XiaoKai&lt;/author&gt;&lt;author&gt;Li, XiangRui&lt;/author&gt;&lt;/authors&gt;&lt;/contributors&gt;&lt;titles&gt;&lt;title&gt;Transmembrane protein 63A is a partner protein of Haemonchus contortus galectin in the regulation of goat peripheral blood mononuclear cells&lt;/title&gt;&lt;secondary-title&gt;Parasites &amp;amp; vectors&lt;/secondary-title&gt;&lt;/titles&gt;&lt;periodical&gt;&lt;full-title&gt;Parasites &amp;amp; vectors&lt;/full-title&gt;&lt;/periodical&gt;&lt;pages&gt;211&lt;/pages&gt;&lt;volume&gt;8&lt;/volume&gt;&lt;number&gt;1&lt;/number&gt;&lt;dates&gt;&lt;year&gt;2015&lt;/year&gt;&lt;/dates&gt;&lt;isbn&gt;1756-3305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137928">
              <w:rPr>
                <w:rFonts w:ascii="Times New Roman" w:hAnsi="Times New Roman" w:cs="Times New Roman"/>
                <w:noProof/>
                <w:sz w:val="16"/>
                <w:szCs w:val="16"/>
              </w:rPr>
              <w:t>27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CFFC2A" w14:textId="1C1DDF0E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565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F3E17" w:rsidRPr="002522D4" w14:paraId="7F7EC2CF" w14:textId="77777777" w:rsidTr="00045363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2692B65F" w14:textId="49E7962B" w:rsidR="005F3E17" w:rsidRPr="002522D4" w:rsidRDefault="00687242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cABHD</w:t>
            </w:r>
            <w:proofErr w:type="spellEnd"/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656B19AD" w14:textId="75913153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="00687242" w:rsidRPr="00687242">
              <w:rPr>
                <w:rFonts w:ascii="Times New Roman" w:hAnsi="Times New Roman" w:cs="Times New Roman"/>
                <w:sz w:val="16"/>
                <w:szCs w:val="16"/>
              </w:rPr>
              <w:t>GGAAGACCATCGGAGAAGAATC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8C4E068" w14:textId="6EA47709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="00687242" w:rsidRPr="00687242">
              <w:rPr>
                <w:rFonts w:ascii="Times New Roman" w:hAnsi="Times New Roman" w:cs="Times New Roman"/>
                <w:sz w:val="16"/>
                <w:szCs w:val="16"/>
              </w:rPr>
              <w:t>CGTACCTATGGATTGCCCATA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3E1D877" w14:textId="01F8B694" w:rsidR="005F3E17" w:rsidRPr="002522D4" w:rsidRDefault="00517C4A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BL: HF964273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3A092C" w14:textId="125062C3" w:rsidR="005F3E17" w:rsidRPr="002522D4" w:rsidRDefault="0005659C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</w:tr>
    </w:tbl>
    <w:p w14:paraId="61F0B3D7" w14:textId="77777777" w:rsidR="003331E0" w:rsidRDefault="003331E0" w:rsidP="00BD46B5">
      <w:bookmarkStart w:id="0" w:name="_GoBack"/>
      <w:bookmarkEnd w:id="0"/>
    </w:p>
    <w:sectPr w:rsidR="0033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35"/>
    <w:rsid w:val="00045363"/>
    <w:rsid w:val="0005659C"/>
    <w:rsid w:val="000B465A"/>
    <w:rsid w:val="00137928"/>
    <w:rsid w:val="001C5CCC"/>
    <w:rsid w:val="00246C4E"/>
    <w:rsid w:val="002522D4"/>
    <w:rsid w:val="002F5635"/>
    <w:rsid w:val="003331E0"/>
    <w:rsid w:val="003476E3"/>
    <w:rsid w:val="003B3C6F"/>
    <w:rsid w:val="003F1834"/>
    <w:rsid w:val="00466F9E"/>
    <w:rsid w:val="00517C4A"/>
    <w:rsid w:val="0059446F"/>
    <w:rsid w:val="005F3E17"/>
    <w:rsid w:val="0060755C"/>
    <w:rsid w:val="00641DF1"/>
    <w:rsid w:val="0065076C"/>
    <w:rsid w:val="00687242"/>
    <w:rsid w:val="008108E9"/>
    <w:rsid w:val="00955059"/>
    <w:rsid w:val="00A62181"/>
    <w:rsid w:val="00BD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435DCD1F"/>
  <w15:chartTrackingRefBased/>
  <w15:docId w15:val="{63D8668F-2CEA-4696-B422-22BFFB63F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F3E17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 Lu</dc:creator>
  <cp:keywords/>
  <dc:description/>
  <cp:lastModifiedBy>Mingmin Lu</cp:lastModifiedBy>
  <cp:revision>18</cp:revision>
  <dcterms:created xsi:type="dcterms:W3CDTF">2019-12-16T15:56:00Z</dcterms:created>
  <dcterms:modified xsi:type="dcterms:W3CDTF">2020-01-09T21:49:00Z</dcterms:modified>
</cp:coreProperties>
</file>